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64BEC" w14:textId="2C3524E4" w:rsidR="002D43AB" w:rsidRPr="0075754C" w:rsidRDefault="002D43AB" w:rsidP="002D43AB">
      <w:pPr>
        <w:jc w:val="both"/>
        <w:rPr>
          <w:rFonts w:ascii="Times" w:hAnsi="Times" w:cs="Times New Roman"/>
          <w:b/>
          <w:sz w:val="22"/>
          <w:szCs w:val="22"/>
        </w:rPr>
      </w:pPr>
      <w:r>
        <w:rPr>
          <w:rFonts w:ascii="Times" w:hAnsi="Times" w:cs="Times New Roman"/>
          <w:b/>
          <w:color w:val="000000"/>
        </w:rPr>
        <w:t>S</w:t>
      </w:r>
      <w:r w:rsidR="00455F1D">
        <w:rPr>
          <w:rFonts w:ascii="Times" w:hAnsi="Times" w:cs="Times New Roman"/>
          <w:b/>
          <w:color w:val="000000"/>
        </w:rPr>
        <w:t>6</w:t>
      </w:r>
      <w:r w:rsidRPr="008E66B7">
        <w:rPr>
          <w:rFonts w:ascii="Times" w:hAnsi="Times" w:cs="Times New Roman"/>
          <w:b/>
          <w:color w:val="000000"/>
        </w:rPr>
        <w:t xml:space="preserve"> Table. Effect by, and interactions between genetic risk score for BMI and physical activity, assessed by self-report touchscreen questionnaire.</w:t>
      </w:r>
    </w:p>
    <w:tbl>
      <w:tblPr>
        <w:tblW w:w="965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84"/>
        <w:gridCol w:w="2256"/>
        <w:gridCol w:w="850"/>
        <w:gridCol w:w="991"/>
        <w:gridCol w:w="8"/>
        <w:gridCol w:w="990"/>
        <w:gridCol w:w="997"/>
        <w:gridCol w:w="967"/>
        <w:gridCol w:w="25"/>
        <w:gridCol w:w="992"/>
        <w:gridCol w:w="994"/>
      </w:tblGrid>
      <w:tr w:rsidR="002D43AB" w:rsidRPr="0075754C" w14:paraId="5C0BC4EE" w14:textId="77777777" w:rsidTr="009A6BB3">
        <w:trPr>
          <w:trHeight w:val="366"/>
        </w:trPr>
        <w:tc>
          <w:tcPr>
            <w:tcW w:w="58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53CF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25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F315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00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1066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BEE67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9D6A8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'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</w:tr>
      <w:tr w:rsidR="002D43AB" w:rsidRPr="0075754C" w14:paraId="25318053" w14:textId="77777777" w:rsidTr="009A6BB3">
        <w:trPr>
          <w:trHeight w:val="366"/>
        </w:trPr>
        <w:tc>
          <w:tcPr>
            <w:tcW w:w="58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8ED825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506DCAE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4CE5D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81B2348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254C6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F0338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2</w:t>
            </w:r>
            <w:proofErr w:type="gramEnd"/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F59968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0B230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3</w:t>
            </w:r>
            <w:proofErr w:type="gramEnd"/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4C24E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3</w:t>
            </w:r>
          </w:p>
        </w:tc>
      </w:tr>
      <w:tr w:rsidR="002D43AB" w:rsidRPr="0075754C" w14:paraId="70390487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4BD07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A49D51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b involves mainly walking or sta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341C4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55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2E4A6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EA27F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0D006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66EE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695FD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DD53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3</w:t>
            </w:r>
          </w:p>
        </w:tc>
      </w:tr>
      <w:tr w:rsidR="002D43AB" w:rsidRPr="0075754C" w14:paraId="14745D78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AAAC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7D9A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ays/week walked 10+ min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CC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17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73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908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3C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1C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619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2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338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2</w:t>
            </w:r>
          </w:p>
        </w:tc>
      </w:tr>
      <w:tr w:rsidR="002D43AB" w:rsidRPr="0075754C" w14:paraId="6CD08C74" w14:textId="77777777" w:rsidTr="009A6BB3">
        <w:trPr>
          <w:trHeight w:val="349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28A80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F83C65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wal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31DE1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54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22B5D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6882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2A0A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9A07F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1C00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A129E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4</w:t>
            </w:r>
          </w:p>
        </w:tc>
      </w:tr>
      <w:tr w:rsidR="002D43AB" w:rsidRPr="0075754C" w14:paraId="7D2A0B21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37AD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34D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ays/week of moderate physical activity 10+ min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77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619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50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2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D1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B88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56F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B4A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197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2</w:t>
            </w:r>
          </w:p>
        </w:tc>
      </w:tr>
      <w:tr w:rsidR="002D43AB" w:rsidRPr="0075754C" w14:paraId="2F56A208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F9E3B4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A14DD4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moderat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3384E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575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7E3EF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41D07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5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E8079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78D3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11F4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A4F7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4</w:t>
            </w:r>
          </w:p>
        </w:tc>
      </w:tr>
      <w:tr w:rsidR="002D43AB" w:rsidRPr="0075754C" w14:paraId="56423FA2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9AD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13C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umber of days/week of vigorous physical activity 10+ min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E4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53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6B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0E-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FE5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A0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9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52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D4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03E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2</w:t>
            </w:r>
          </w:p>
        </w:tc>
      </w:tr>
      <w:tr w:rsidR="002D43AB" w:rsidRPr="0075754C" w14:paraId="28D2D813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9002B7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C510A8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vigorous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1CBF4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64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E2836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D89968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1F61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A728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E-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851E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E-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BC35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3</w:t>
            </w:r>
          </w:p>
        </w:tc>
      </w:tr>
      <w:tr w:rsidR="002D43AB" w:rsidRPr="0075754C" w14:paraId="18EC5529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0C19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E198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sual walking p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4C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52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5E6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8FE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A2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95A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B7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4E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29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1</w:t>
            </w:r>
          </w:p>
        </w:tc>
      </w:tr>
      <w:tr w:rsidR="002D43AB" w:rsidRPr="0075754C" w14:paraId="237241D6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8BB8FF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44E3D5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stair climbing in last 4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E52A0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24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89817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37A96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B076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891C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0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C529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89042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2</w:t>
            </w:r>
          </w:p>
        </w:tc>
      </w:tr>
      <w:tr w:rsidR="002D43AB" w:rsidRPr="0075754C" w14:paraId="24641846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283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C3C7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walking for pleasure in last 4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85F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31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C1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46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2F8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37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E-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41E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FC6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E-03</w:t>
            </w:r>
          </w:p>
        </w:tc>
      </w:tr>
      <w:tr w:rsidR="002D43AB" w:rsidRPr="0075754C" w14:paraId="087A4263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040920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DEE658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walking for plea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37900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26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9CBF5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48CC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2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79558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4095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76556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B5FB6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2</w:t>
            </w:r>
          </w:p>
        </w:tc>
      </w:tr>
      <w:tr w:rsidR="002D43AB" w:rsidRPr="0075754C" w14:paraId="12FE4892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AA2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1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B4F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light DIY in last 4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31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68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284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86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B7A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5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D1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AD4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31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2</w:t>
            </w:r>
          </w:p>
        </w:tc>
      </w:tr>
      <w:tr w:rsidR="002D43AB" w:rsidRPr="0075754C" w14:paraId="3F090072" w14:textId="77777777" w:rsidTr="009A6BB3">
        <w:trPr>
          <w:trHeight w:val="28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32B7A5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C0E07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light DI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73219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386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DDACF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42A38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94E3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8B30E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1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1123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83EC3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02</w:t>
            </w:r>
          </w:p>
        </w:tc>
      </w:tr>
      <w:tr w:rsidR="002D43AB" w:rsidRPr="0075754C" w14:paraId="323136C3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DF0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C8F1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spent watching television (TV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67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000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179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AE1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9D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540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017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B86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2</w:t>
            </w:r>
          </w:p>
        </w:tc>
      </w:tr>
      <w:tr w:rsidR="002D43AB" w:rsidRPr="0075754C" w14:paraId="437256C4" w14:textId="77777777" w:rsidTr="009A6BB3">
        <w:trPr>
          <w:trHeight w:val="347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EADAF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9DA0E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spent using compu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F2FD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683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FC16E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6E7F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FED9D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F7A33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8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3D187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E19DE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02</w:t>
            </w:r>
          </w:p>
        </w:tc>
      </w:tr>
      <w:tr w:rsidR="002D43AB" w:rsidRPr="0075754C" w14:paraId="522BFF47" w14:textId="77777777" w:rsidTr="009A6BB3">
        <w:trPr>
          <w:trHeight w:val="265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867B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807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ime spent driv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58F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59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B095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9E-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9B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4E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82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C79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EBB2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2</w:t>
            </w:r>
          </w:p>
        </w:tc>
      </w:tr>
      <w:tr w:rsidR="002D43AB" w:rsidRPr="0075754C" w14:paraId="1E165FED" w14:textId="77777777" w:rsidTr="009A6BB3">
        <w:trPr>
          <w:trHeight w:val="325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ED2B1E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C266B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ength of mobile phone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AAEE9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4765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50AE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FBC6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8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7B5A4B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E-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439C6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D4EFBE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5E-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E267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E-02</w:t>
            </w:r>
          </w:p>
        </w:tc>
      </w:tr>
      <w:tr w:rsidR="002D43AB" w:rsidRPr="0075754C" w14:paraId="1C3E6DE8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BF84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28A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kly usage of mobile phone in last 3 mont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E1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7310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65D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E-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C1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2E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3ACC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D6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18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5E-03</w:t>
            </w:r>
          </w:p>
        </w:tc>
      </w:tr>
      <w:tr w:rsidR="002D43AB" w:rsidRPr="0075754C" w14:paraId="2EFC3B61" w14:textId="77777777" w:rsidTr="009A6BB3">
        <w:trPr>
          <w:trHeight w:val="368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0B2C7C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6444D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lays computer ga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66FAB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81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AE0A69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D2519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91A3F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D045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C58D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6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DA1FA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2</w:t>
            </w:r>
          </w:p>
        </w:tc>
      </w:tr>
      <w:tr w:rsidR="002D43AB" w:rsidRPr="0075754C" w14:paraId="4DB7E203" w14:textId="77777777" w:rsidTr="009A6BB3">
        <w:trPr>
          <w:trHeight w:val="465"/>
        </w:trPr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48D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2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6AC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requency of heavy DIY in last 4 wee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8F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674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4CB0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A04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E-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14F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06A6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BED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E9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03</w:t>
            </w:r>
          </w:p>
        </w:tc>
      </w:tr>
      <w:tr w:rsidR="002D43AB" w:rsidRPr="0075754C" w14:paraId="36B57F05" w14:textId="77777777" w:rsidTr="009A6BB3">
        <w:trPr>
          <w:trHeight w:val="220"/>
        </w:trPr>
        <w:tc>
          <w:tcPr>
            <w:tcW w:w="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2667EE8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34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1F60BF" w14:textId="77777777" w:rsidR="002D43AB" w:rsidRPr="0075754C" w:rsidRDefault="002D43AB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uration of heavy DI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CF70C1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752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0256F2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7254F14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E-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D57A967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70AA6E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EB23853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278F6A" w14:textId="77777777" w:rsidR="002D43AB" w:rsidRPr="0075754C" w:rsidRDefault="002D43AB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E-03</w:t>
            </w:r>
          </w:p>
        </w:tc>
      </w:tr>
    </w:tbl>
    <w:p w14:paraId="6BD6AE6B" w14:textId="0DD4FE72" w:rsidR="002D43AB" w:rsidRPr="0075754C" w:rsidRDefault="00CF4533" w:rsidP="00CF4533">
      <w:pPr>
        <w:ind w:left="-426"/>
        <w:jc w:val="both"/>
        <w:rPr>
          <w:rFonts w:ascii="Times" w:hAnsi="Times" w:cs="Times New Roman"/>
          <w:b/>
          <w:sz w:val="22"/>
          <w:szCs w:val="22"/>
        </w:rPr>
      </w:pPr>
      <w:bookmarkStart w:id="0" w:name="_GoBack"/>
      <w:r w:rsidRPr="0075754C">
        <w:rPr>
          <w:rFonts w:ascii="Times" w:hAnsi="Times" w:cs="Times New Roman"/>
          <w:color w:val="000000"/>
        </w:rPr>
        <w:t>N: number of individuals included in the respective analyses.</w:t>
      </w:r>
      <w:r w:rsidRPr="0075754C">
        <w:rPr>
          <w:rFonts w:ascii="Times" w:eastAsia="Times New Roman" w:hAnsi="Times" w:cs="Times New Roman"/>
          <w:bCs/>
          <w:iCs/>
          <w:color w:val="000000"/>
          <w:sz w:val="20"/>
          <w:szCs w:val="20"/>
        </w:rPr>
        <w:t xml:space="preserve"> 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E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 the results,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β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)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for the linear models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testing for the effect on each lifestyle variable on BMI without including the interaction term.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GS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</w:t>
      </w:r>
      <w:r w:rsidRPr="00A34E26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Results for the interaction term from linear models for association with the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genetic score for BMI composed of the effects of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94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s associated with BMI. </w:t>
      </w:r>
      <w:r w:rsidRPr="0075754C">
        <w:rPr>
          <w:rFonts w:ascii="Times" w:eastAsia="Times New Roman" w:hAnsi="Times" w:cs="Times New Roman" w:hint="eastAsia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Estimated effect sizes of the interaction. </w:t>
      </w:r>
      <w:proofErr w:type="gramStart"/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proofErr w:type="gramEnd"/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 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>GS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' </w:t>
      </w:r>
      <w:r w:rsidRPr="002F273B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is the genetic score for BMI excluding the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FTO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 rs1558902 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for the interaction terms.</w:t>
      </w:r>
    </w:p>
    <w:bookmarkEnd w:id="0"/>
    <w:p w14:paraId="25EE2347" w14:textId="77777777" w:rsidR="00AB198E" w:rsidRDefault="00AB198E"/>
    <w:sectPr w:rsidR="00AB198E" w:rsidSect="00CF4533">
      <w:pgSz w:w="11900" w:h="16840"/>
      <w:pgMar w:top="1440" w:right="843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3AB"/>
    <w:rsid w:val="002D43AB"/>
    <w:rsid w:val="00455F1D"/>
    <w:rsid w:val="00AB198E"/>
    <w:rsid w:val="00CF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6A4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91</Characters>
  <Application>Microsoft Macintosh Word</Application>
  <DocSecurity>0</DocSecurity>
  <Lines>21</Lines>
  <Paragraphs>6</Paragraphs>
  <ScaleCrop>false</ScaleCrop>
  <Company/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3</cp:revision>
  <dcterms:created xsi:type="dcterms:W3CDTF">2017-08-15T09:09:00Z</dcterms:created>
  <dcterms:modified xsi:type="dcterms:W3CDTF">2017-08-15T11:17:00Z</dcterms:modified>
</cp:coreProperties>
</file>